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8C0D7" w14:textId="4DA4E348" w:rsidR="009C1FF8" w:rsidRDefault="009C1FF8" w:rsidP="009C1FF8">
      <w:pPr>
        <w:spacing w:line="480" w:lineRule="auto"/>
        <w:contextualSpacing/>
        <w:jc w:val="both"/>
        <w:rPr>
          <w:b/>
          <w:bCs/>
        </w:rPr>
      </w:pPr>
      <w:r>
        <w:rPr>
          <w:b/>
          <w:bCs/>
        </w:rPr>
        <w:t>Supplement A.</w:t>
      </w:r>
    </w:p>
    <w:p w14:paraId="093CC4DE" w14:textId="3303691E" w:rsidR="009C1FF8" w:rsidRPr="006D5334" w:rsidRDefault="009C1FF8" w:rsidP="009C1FF8">
      <w:pPr>
        <w:spacing w:line="480" w:lineRule="auto"/>
        <w:contextualSpacing/>
        <w:jc w:val="both"/>
        <w:rPr>
          <w:b/>
          <w:bCs/>
        </w:rPr>
      </w:pPr>
      <w:r w:rsidRPr="006D5334">
        <w:rPr>
          <w:b/>
          <w:bCs/>
        </w:rPr>
        <w:t xml:space="preserve">Table </w:t>
      </w:r>
      <w:r>
        <w:rPr>
          <w:b/>
          <w:bCs/>
        </w:rPr>
        <w:t>A</w:t>
      </w:r>
      <w:r w:rsidRPr="006D5334">
        <w:rPr>
          <w:b/>
          <w:bCs/>
        </w:rPr>
        <w:t>1. Assumed distribution of persons by radiation dose group</w:t>
      </w:r>
      <w:r>
        <w:rPr>
          <w:b/>
          <w:bCs/>
        </w:rPr>
        <w:t>, based in part on distribution of person years in the Japanese atomic bomb survivor Life Span Study</w:t>
      </w:r>
      <w:r>
        <w:rPr>
          <w:b/>
          <w:bCs/>
        </w:rPr>
        <w:fldChar w:fldCharType="begin">
          <w:fldData xml:space="preserve">PEVuZE5vdGU+PENpdGU+PEF1dGhvcj5Ic3U8L0F1dGhvcj48WWVhcj4yMDEzPC9ZZWFyPjxSZWNO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</w:fldData>
        </w:fldChar>
      </w:r>
      <w:r w:rsidR="005A3112">
        <w:rPr>
          <w:b/>
          <w:bCs/>
        </w:rPr>
        <w:instrText xml:space="preserve"> ADDIN EN.CITE </w:instrText>
      </w:r>
      <w:r w:rsidR="005A3112">
        <w:rPr>
          <w:b/>
          <w:bCs/>
        </w:rPr>
        <w:fldChar w:fldCharType="begin">
          <w:fldData xml:space="preserve">PEVuZE5vdGU+PENpdGU+PEF1dGhvcj5Ic3U8L0F1dGhvcj48WWVhcj4yMDEzPC9ZZWFyPjxSZWNO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</w:fldData>
        </w:fldChar>
      </w:r>
      <w:r w:rsidR="005A3112">
        <w:rPr>
          <w:b/>
          <w:bCs/>
        </w:rPr>
        <w:instrText xml:space="preserve"> ADDIN EN.CITE.DATA </w:instrText>
      </w:r>
      <w:r w:rsidR="005A3112">
        <w:rPr>
          <w:b/>
          <w:bCs/>
        </w:rPr>
      </w:r>
      <w:r w:rsidR="005A3112">
        <w:rPr>
          <w:b/>
          <w:bCs/>
        </w:rPr>
        <w:fldChar w:fldCharType="end"/>
      </w:r>
      <w:r>
        <w:rPr>
          <w:b/>
          <w:bCs/>
        </w:rPr>
        <w:fldChar w:fldCharType="separate"/>
      </w:r>
      <w:r w:rsidR="005A3112" w:rsidRPr="005A3112">
        <w:rPr>
          <w:b/>
          <w:bCs/>
          <w:noProof/>
          <w:vertAlign w:val="superscript"/>
        </w:rPr>
        <w:t>1</w:t>
      </w:r>
      <w:r>
        <w:rPr>
          <w:b/>
          <w:bCs/>
        </w:rPr>
        <w:fldChar w:fldCharType="end"/>
      </w:r>
    </w:p>
    <w:tbl>
      <w:tblPr>
        <w:tblW w:w="48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2159"/>
        <w:gridCol w:w="1701"/>
      </w:tblGrid>
      <w:tr w:rsidR="009C1FF8" w:rsidRPr="006D5334" w14:paraId="6937195E" w14:textId="77777777" w:rsidTr="001143B5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3E54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Dose group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19DF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Central estimate of dose (G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5581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Scaled numbers of persons</w:t>
            </w:r>
          </w:p>
        </w:tc>
      </w:tr>
      <w:tr w:rsidR="009C1FF8" w:rsidRPr="006D5334" w14:paraId="35262A41" w14:textId="77777777" w:rsidTr="001143B5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D50D62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1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6F2118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559446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2591</w:t>
            </w:r>
          </w:p>
        </w:tc>
      </w:tr>
      <w:tr w:rsidR="009C1FF8" w:rsidRPr="006D5334" w14:paraId="0D7DE709" w14:textId="77777777" w:rsidTr="001143B5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FDDF3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2</w:t>
            </w:r>
          </w:p>
        </w:tc>
        <w:tc>
          <w:tcPr>
            <w:tcW w:w="21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2810E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0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FDBE64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334</w:t>
            </w:r>
          </w:p>
        </w:tc>
      </w:tr>
      <w:tr w:rsidR="009C1FF8" w:rsidRPr="006D5334" w14:paraId="2BA4574F" w14:textId="77777777" w:rsidTr="001143B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4FC8B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3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A2923C8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E8DD7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438</w:t>
            </w:r>
          </w:p>
        </w:tc>
      </w:tr>
      <w:tr w:rsidR="009C1FF8" w:rsidRPr="006D5334" w14:paraId="2887AC27" w14:textId="77777777" w:rsidTr="001143B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6423F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4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D184ED8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1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9573C8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102</w:t>
            </w:r>
          </w:p>
        </w:tc>
      </w:tr>
      <w:tr w:rsidR="009C1FF8" w:rsidRPr="006D5334" w14:paraId="0FA1F302" w14:textId="77777777" w:rsidTr="001143B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42E9A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5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7DCD35E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A575B8" w14:textId="77777777" w:rsidR="009C1FF8" w:rsidRPr="006D5334" w:rsidRDefault="009C1FF8" w:rsidP="001143B5">
            <w:pPr>
              <w:jc w:val="center"/>
              <w:rPr>
                <w:color w:val="000000"/>
              </w:rPr>
            </w:pPr>
            <w:r w:rsidRPr="006D5334">
              <w:rPr>
                <w:color w:val="000000"/>
              </w:rPr>
              <w:t>6</w:t>
            </w:r>
          </w:p>
        </w:tc>
      </w:tr>
    </w:tbl>
    <w:p w14:paraId="675878B9" w14:textId="77777777" w:rsidR="009C1FF8" w:rsidRDefault="009C1FF8" w:rsidP="008E1CBF">
      <w:pPr>
        <w:ind w:left="567" w:hanging="567"/>
        <w:contextualSpacing/>
        <w:jc w:val="center"/>
        <w:rPr>
          <w:b/>
          <w:bCs/>
          <w:u w:val="single"/>
          <w:lang w:val="en-GB"/>
        </w:rPr>
        <w:sectPr w:rsidR="009C1FF8">
          <w:footerReference w:type="default" r:id="rId8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1DA046EC" w14:textId="77777777" w:rsidR="00E00162" w:rsidRPr="00A81D2D" w:rsidRDefault="0062504B" w:rsidP="008E1CBF">
      <w:pPr>
        <w:ind w:left="567" w:hanging="567"/>
        <w:contextualSpacing/>
        <w:jc w:val="center"/>
        <w:rPr>
          <w:b/>
          <w:bCs/>
          <w:u w:val="single"/>
          <w:lang w:val="en-GB"/>
        </w:rPr>
      </w:pPr>
      <w:r w:rsidRPr="00F5467E">
        <w:rPr>
          <w:b/>
          <w:bCs/>
          <w:u w:val="single"/>
          <w:lang w:val="en-GB"/>
        </w:rPr>
        <w:lastRenderedPageBreak/>
        <w:t>Referen</w:t>
      </w:r>
      <w:r w:rsidRPr="00A81D2D">
        <w:rPr>
          <w:b/>
          <w:bCs/>
          <w:u w:val="single"/>
          <w:lang w:val="en-GB"/>
        </w:rPr>
        <w:t>ces</w:t>
      </w:r>
    </w:p>
    <w:p w14:paraId="737E33C5" w14:textId="77777777" w:rsidR="00E00162" w:rsidRPr="00A81D2D" w:rsidRDefault="00E00162" w:rsidP="008E1CBF">
      <w:pPr>
        <w:ind w:left="567" w:hanging="567"/>
        <w:contextualSpacing/>
        <w:jc w:val="center"/>
        <w:rPr>
          <w:b/>
          <w:bCs/>
          <w:u w:val="single"/>
          <w:lang w:val="en-GB"/>
        </w:rPr>
      </w:pPr>
    </w:p>
    <w:p w14:paraId="2058CA36" w14:textId="1C9D07FC" w:rsidR="005A3112" w:rsidRPr="005A3112" w:rsidRDefault="00E00162" w:rsidP="005A3112">
      <w:pPr>
        <w:pStyle w:val="EndNoteBibliography"/>
        <w:ind w:left="720" w:hanging="720"/>
        <w:rPr>
          <w:sz w:val="24"/>
          <w:szCs w:val="24"/>
        </w:rPr>
      </w:pPr>
      <w:r w:rsidRPr="005A3112">
        <w:rPr>
          <w:b/>
          <w:bCs/>
          <w:sz w:val="24"/>
          <w:szCs w:val="24"/>
          <w:u w:val="single"/>
          <w:lang w:val="en-GB"/>
        </w:rPr>
        <w:fldChar w:fldCharType="begin"/>
      </w:r>
      <w:r w:rsidRPr="005A3112">
        <w:rPr>
          <w:b/>
          <w:bCs/>
          <w:sz w:val="24"/>
          <w:szCs w:val="24"/>
          <w:u w:val="single"/>
          <w:lang w:val="en-GB"/>
        </w:rPr>
        <w:instrText xml:space="preserve"> ADDIN EN.REFLIST </w:instrText>
      </w:r>
      <w:r w:rsidRPr="005A3112">
        <w:rPr>
          <w:b/>
          <w:bCs/>
          <w:sz w:val="24"/>
          <w:szCs w:val="24"/>
          <w:u w:val="single"/>
          <w:lang w:val="en-GB"/>
        </w:rPr>
        <w:fldChar w:fldCharType="separate"/>
      </w:r>
      <w:r w:rsidR="005A3112" w:rsidRPr="005A3112">
        <w:rPr>
          <w:sz w:val="24"/>
          <w:szCs w:val="24"/>
        </w:rPr>
        <w:t>1</w:t>
      </w:r>
      <w:r w:rsidR="005A3112" w:rsidRPr="005A3112">
        <w:rPr>
          <w:sz w:val="24"/>
          <w:szCs w:val="24"/>
        </w:rPr>
        <w:tab/>
        <w:t>Hsu, W.-L.</w:t>
      </w:r>
      <w:r w:rsidR="005A3112" w:rsidRPr="005A3112">
        <w:rPr>
          <w:i/>
          <w:sz w:val="24"/>
          <w:szCs w:val="24"/>
        </w:rPr>
        <w:t xml:space="preserve"> et al.</w:t>
      </w:r>
      <w:r w:rsidR="005A3112" w:rsidRPr="005A3112">
        <w:rPr>
          <w:sz w:val="24"/>
          <w:szCs w:val="24"/>
        </w:rPr>
        <w:t xml:space="preserve"> The incidence of leukemia, lymphoma and multiple myeloma among atomic bomb survivors: 1950-2001. </w:t>
      </w:r>
      <w:r w:rsidR="005A3112" w:rsidRPr="005A3112">
        <w:rPr>
          <w:i/>
          <w:sz w:val="24"/>
          <w:szCs w:val="24"/>
        </w:rPr>
        <w:t>Radiat. Res.</w:t>
      </w:r>
      <w:r w:rsidR="005A3112" w:rsidRPr="005A3112">
        <w:rPr>
          <w:sz w:val="24"/>
          <w:szCs w:val="24"/>
        </w:rPr>
        <w:t xml:space="preserve"> </w:t>
      </w:r>
      <w:r w:rsidR="005A3112" w:rsidRPr="005A3112">
        <w:rPr>
          <w:b/>
          <w:sz w:val="24"/>
          <w:szCs w:val="24"/>
        </w:rPr>
        <w:t>179</w:t>
      </w:r>
      <w:r w:rsidR="005A3112" w:rsidRPr="005A3112">
        <w:rPr>
          <w:sz w:val="24"/>
          <w:szCs w:val="24"/>
        </w:rPr>
        <w:t xml:space="preserve">, 361-382 (2013). </w:t>
      </w:r>
      <w:hyperlink r:id="rId9" w:history="1">
        <w:r w:rsidR="005A3112" w:rsidRPr="005A3112">
          <w:rPr>
            <w:rStyle w:val="Hyperlink"/>
            <w:sz w:val="24"/>
            <w:szCs w:val="24"/>
          </w:rPr>
          <w:t>https://doi.org/10.1667/RR2892.1</w:t>
        </w:r>
      </w:hyperlink>
      <w:r w:rsidR="005A3112" w:rsidRPr="005A3112">
        <w:rPr>
          <w:sz w:val="24"/>
          <w:szCs w:val="24"/>
        </w:rPr>
        <w:t xml:space="preserve"> [doi]</w:t>
      </w:r>
    </w:p>
    <w:p w14:paraId="30F843E3" w14:textId="59D01F97" w:rsidR="00C35316" w:rsidRPr="00A81D2D" w:rsidRDefault="00E00162" w:rsidP="008E1CBF">
      <w:pPr>
        <w:ind w:left="567" w:hanging="567"/>
        <w:contextualSpacing/>
        <w:jc w:val="center"/>
        <w:rPr>
          <w:b/>
          <w:bCs/>
          <w:u w:val="single"/>
          <w:lang w:val="en-GB"/>
        </w:rPr>
      </w:pPr>
      <w:r w:rsidRPr="005A3112">
        <w:rPr>
          <w:b/>
          <w:bCs/>
          <w:u w:val="single"/>
          <w:lang w:val="en-GB"/>
        </w:rPr>
        <w:fldChar w:fldCharType="end"/>
      </w:r>
    </w:p>
    <w:sectPr w:rsidR="00C35316" w:rsidRPr="00A81D2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CCD7D" w14:textId="77777777" w:rsidR="004C0A3D" w:rsidRDefault="004C0A3D" w:rsidP="00563BE8">
      <w:r>
        <w:separator/>
      </w:r>
    </w:p>
  </w:endnote>
  <w:endnote w:type="continuationSeparator" w:id="0">
    <w:p w14:paraId="6939B0A3" w14:textId="77777777" w:rsidR="004C0A3D" w:rsidRDefault="004C0A3D" w:rsidP="00563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859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80CBD9" w14:textId="77777777" w:rsidR="00CD4D77" w:rsidRPr="003E5B5C" w:rsidRDefault="00CD4D77" w:rsidP="003E5B5C">
        <w:pPr>
          <w:pStyle w:val="Footer"/>
          <w:jc w:val="center"/>
        </w:pPr>
        <w:r w:rsidRPr="003E5B5C">
          <w:fldChar w:fldCharType="begin"/>
        </w:r>
        <w:r w:rsidRPr="003E5B5C">
          <w:instrText xml:space="preserve"> PAGE   \* MERGEFORMAT </w:instrText>
        </w:r>
        <w:r w:rsidRPr="003E5B5C">
          <w:fldChar w:fldCharType="separate"/>
        </w:r>
        <w:r w:rsidRPr="003E5B5C">
          <w:rPr>
            <w:noProof/>
          </w:rPr>
          <w:t>2</w:t>
        </w:r>
        <w:r w:rsidRPr="003E5B5C">
          <w:rPr>
            <w:noProof/>
          </w:rPr>
          <w:fldChar w:fldCharType="end"/>
        </w:r>
      </w:p>
    </w:sdtContent>
  </w:sdt>
  <w:p w14:paraId="0C193D25" w14:textId="77777777" w:rsidR="00CD4D77" w:rsidRDefault="00CD4D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A8D57" w14:textId="77777777" w:rsidR="004C0A3D" w:rsidRDefault="004C0A3D" w:rsidP="00563BE8">
      <w:r>
        <w:separator/>
      </w:r>
    </w:p>
  </w:footnote>
  <w:footnote w:type="continuationSeparator" w:id="0">
    <w:p w14:paraId="07C93886" w14:textId="77777777" w:rsidR="004C0A3D" w:rsidRDefault="004C0A3D" w:rsidP="00563B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31B2F454"/>
    <w:lvl w:ilvl="0">
      <w:numFmt w:val="bullet"/>
      <w:lvlText w:val="*"/>
      <w:lvlJc w:val="left"/>
    </w:lvl>
  </w:abstractNum>
  <w:abstractNum w:abstractNumId="1" w15:restartNumberingAfterBreak="0">
    <w:nsid w:val="392D3EA1"/>
    <w:multiLevelType w:val="hybridMultilevel"/>
    <w:tmpl w:val="A0FEB44C"/>
    <w:lvl w:ilvl="0" w:tplc="D104FC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483724"/>
    <w:multiLevelType w:val="hybridMultilevel"/>
    <w:tmpl w:val="BD004DD0"/>
    <w:lvl w:ilvl="0" w:tplc="FFFFFFFF">
      <w:start w:val="1"/>
      <w:numFmt w:val="decimal"/>
      <w:pStyle w:val="Annalstext"/>
      <w:lvlText w:val="(%1)"/>
      <w:lvlJc w:val="left"/>
      <w:pPr>
        <w:tabs>
          <w:tab w:val="num" w:pos="644"/>
        </w:tabs>
        <w:ind w:left="0" w:firstLine="284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FFFFFFFF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B7224282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817993309">
    <w:abstractNumId w:val="0"/>
    <w:lvlOverride w:ilvl="0">
      <w:lvl w:ilvl="0">
        <w:numFmt w:val="bullet"/>
        <w:lvlText w:val=""/>
        <w:legacy w:legacy="1" w:legacySpace="0" w:legacyIndent="0"/>
        <w:lvlJc w:val="left"/>
        <w:rPr>
          <w:rFonts w:ascii="Monotype Sorts" w:hAnsi="Monotype Sorts" w:hint="default"/>
          <w:sz w:val="48"/>
        </w:rPr>
      </w:lvl>
    </w:lvlOverride>
  </w:num>
  <w:num w:numId="2" w16cid:durableId="1929270246">
    <w:abstractNumId w:val="0"/>
    <w:lvlOverride w:ilvl="0">
      <w:lvl w:ilvl="0">
        <w:numFmt w:val="bullet"/>
        <w:lvlText w:val=""/>
        <w:legacy w:legacy="1" w:legacySpace="0" w:legacyIndent="0"/>
        <w:lvlJc w:val="left"/>
        <w:rPr>
          <w:rFonts w:ascii="Monotype Sorts" w:hAnsi="Monotype Sorts" w:hint="default"/>
          <w:sz w:val="42"/>
        </w:rPr>
      </w:lvl>
    </w:lvlOverride>
  </w:num>
  <w:num w:numId="3" w16cid:durableId="1728604573">
    <w:abstractNumId w:val="2"/>
  </w:num>
  <w:num w:numId="4" w16cid:durableId="737632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567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2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t2tevxfaawa3e22eovr9wnf9ffza0aaewf&quot;&gt;Mark Little main radiation repaired mk 2-Converted&lt;record-ids&gt;&lt;item&gt;29153&lt;/item&gt;&lt;/record-ids&gt;&lt;/item&gt;&lt;/Libraries&gt;"/>
  </w:docVars>
  <w:rsids>
    <w:rsidRoot w:val="00012747"/>
    <w:rsid w:val="00000CB4"/>
    <w:rsid w:val="00002795"/>
    <w:rsid w:val="00002D75"/>
    <w:rsid w:val="000064F1"/>
    <w:rsid w:val="00012747"/>
    <w:rsid w:val="00012BA7"/>
    <w:rsid w:val="000134E3"/>
    <w:rsid w:val="00017751"/>
    <w:rsid w:val="00017B6A"/>
    <w:rsid w:val="000200C9"/>
    <w:rsid w:val="00023056"/>
    <w:rsid w:val="00023D89"/>
    <w:rsid w:val="00025910"/>
    <w:rsid w:val="000259B0"/>
    <w:rsid w:val="00027981"/>
    <w:rsid w:val="00031DA1"/>
    <w:rsid w:val="00040A7E"/>
    <w:rsid w:val="000459D2"/>
    <w:rsid w:val="00045C05"/>
    <w:rsid w:val="00055A80"/>
    <w:rsid w:val="000562C4"/>
    <w:rsid w:val="0005648F"/>
    <w:rsid w:val="00057883"/>
    <w:rsid w:val="000636D8"/>
    <w:rsid w:val="00072B34"/>
    <w:rsid w:val="00074764"/>
    <w:rsid w:val="00081E94"/>
    <w:rsid w:val="0008329B"/>
    <w:rsid w:val="00084912"/>
    <w:rsid w:val="00084D91"/>
    <w:rsid w:val="000A2DE6"/>
    <w:rsid w:val="000A2E43"/>
    <w:rsid w:val="000A7DC7"/>
    <w:rsid w:val="000A7EFE"/>
    <w:rsid w:val="000B0103"/>
    <w:rsid w:val="000C08EB"/>
    <w:rsid w:val="000C2378"/>
    <w:rsid w:val="000C4261"/>
    <w:rsid w:val="000C59E0"/>
    <w:rsid w:val="000C5ACE"/>
    <w:rsid w:val="000D1076"/>
    <w:rsid w:val="000D290E"/>
    <w:rsid w:val="000D3116"/>
    <w:rsid w:val="000D5A0E"/>
    <w:rsid w:val="000D5F71"/>
    <w:rsid w:val="000D7344"/>
    <w:rsid w:val="000D7484"/>
    <w:rsid w:val="000D7721"/>
    <w:rsid w:val="000D7CA3"/>
    <w:rsid w:val="000E070B"/>
    <w:rsid w:val="000E3A0F"/>
    <w:rsid w:val="000E591C"/>
    <w:rsid w:val="000E752C"/>
    <w:rsid w:val="000E7C00"/>
    <w:rsid w:val="000F4DD2"/>
    <w:rsid w:val="001014A9"/>
    <w:rsid w:val="001014BB"/>
    <w:rsid w:val="00101F3D"/>
    <w:rsid w:val="00102F2C"/>
    <w:rsid w:val="00103016"/>
    <w:rsid w:val="001057F4"/>
    <w:rsid w:val="00105E56"/>
    <w:rsid w:val="001065AC"/>
    <w:rsid w:val="00110CAD"/>
    <w:rsid w:val="00113757"/>
    <w:rsid w:val="00114693"/>
    <w:rsid w:val="00120EBC"/>
    <w:rsid w:val="001275D4"/>
    <w:rsid w:val="001276DC"/>
    <w:rsid w:val="00127B30"/>
    <w:rsid w:val="00127F5D"/>
    <w:rsid w:val="00130949"/>
    <w:rsid w:val="00130B5A"/>
    <w:rsid w:val="001349FD"/>
    <w:rsid w:val="00142775"/>
    <w:rsid w:val="001427E1"/>
    <w:rsid w:val="00142E75"/>
    <w:rsid w:val="00143050"/>
    <w:rsid w:val="00144B96"/>
    <w:rsid w:val="00145AD4"/>
    <w:rsid w:val="00150E59"/>
    <w:rsid w:val="00153B64"/>
    <w:rsid w:val="001623EE"/>
    <w:rsid w:val="001662DA"/>
    <w:rsid w:val="00173468"/>
    <w:rsid w:val="00173495"/>
    <w:rsid w:val="00182242"/>
    <w:rsid w:val="00186109"/>
    <w:rsid w:val="00190CBB"/>
    <w:rsid w:val="0019212B"/>
    <w:rsid w:val="001930BF"/>
    <w:rsid w:val="00193921"/>
    <w:rsid w:val="00194EFE"/>
    <w:rsid w:val="00196F0A"/>
    <w:rsid w:val="001A265F"/>
    <w:rsid w:val="001A45E1"/>
    <w:rsid w:val="001A4B89"/>
    <w:rsid w:val="001A4EFF"/>
    <w:rsid w:val="001A70D1"/>
    <w:rsid w:val="001A7AE2"/>
    <w:rsid w:val="001B1714"/>
    <w:rsid w:val="001B4A51"/>
    <w:rsid w:val="001C418B"/>
    <w:rsid w:val="001D247D"/>
    <w:rsid w:val="001D57D0"/>
    <w:rsid w:val="001D6D6C"/>
    <w:rsid w:val="001E00D2"/>
    <w:rsid w:val="001E016D"/>
    <w:rsid w:val="001E12D4"/>
    <w:rsid w:val="001E246C"/>
    <w:rsid w:val="001E287D"/>
    <w:rsid w:val="001E4E6B"/>
    <w:rsid w:val="001E7C6B"/>
    <w:rsid w:val="001F44E2"/>
    <w:rsid w:val="00200CFD"/>
    <w:rsid w:val="002013B9"/>
    <w:rsid w:val="00205C05"/>
    <w:rsid w:val="00210D5E"/>
    <w:rsid w:val="00214392"/>
    <w:rsid w:val="00216723"/>
    <w:rsid w:val="00221E39"/>
    <w:rsid w:val="00235130"/>
    <w:rsid w:val="00240238"/>
    <w:rsid w:val="00240707"/>
    <w:rsid w:val="00247710"/>
    <w:rsid w:val="002479E1"/>
    <w:rsid w:val="00250BC7"/>
    <w:rsid w:val="00256F5E"/>
    <w:rsid w:val="00261B93"/>
    <w:rsid w:val="00261F97"/>
    <w:rsid w:val="00262777"/>
    <w:rsid w:val="0026375A"/>
    <w:rsid w:val="00263FEB"/>
    <w:rsid w:val="00264ED4"/>
    <w:rsid w:val="0026772F"/>
    <w:rsid w:val="00281139"/>
    <w:rsid w:val="00285B3E"/>
    <w:rsid w:val="002911F2"/>
    <w:rsid w:val="00291C34"/>
    <w:rsid w:val="00292E03"/>
    <w:rsid w:val="00294AEA"/>
    <w:rsid w:val="0029513E"/>
    <w:rsid w:val="00296922"/>
    <w:rsid w:val="002A20C7"/>
    <w:rsid w:val="002A6BBF"/>
    <w:rsid w:val="002A720A"/>
    <w:rsid w:val="002A7C83"/>
    <w:rsid w:val="002B1A13"/>
    <w:rsid w:val="002B236A"/>
    <w:rsid w:val="002B2AF9"/>
    <w:rsid w:val="002B3C7F"/>
    <w:rsid w:val="002B4D9F"/>
    <w:rsid w:val="002B68ED"/>
    <w:rsid w:val="002B789B"/>
    <w:rsid w:val="002C00D5"/>
    <w:rsid w:val="002C40E4"/>
    <w:rsid w:val="002D4733"/>
    <w:rsid w:val="002D5BCD"/>
    <w:rsid w:val="002D7672"/>
    <w:rsid w:val="002E0159"/>
    <w:rsid w:val="002F1C65"/>
    <w:rsid w:val="002F200B"/>
    <w:rsid w:val="002F6851"/>
    <w:rsid w:val="00310315"/>
    <w:rsid w:val="00312542"/>
    <w:rsid w:val="00332DD8"/>
    <w:rsid w:val="00332E4A"/>
    <w:rsid w:val="003364C7"/>
    <w:rsid w:val="003369C7"/>
    <w:rsid w:val="00347E84"/>
    <w:rsid w:val="00350422"/>
    <w:rsid w:val="00355E29"/>
    <w:rsid w:val="00357184"/>
    <w:rsid w:val="0036179A"/>
    <w:rsid w:val="00370275"/>
    <w:rsid w:val="0037511E"/>
    <w:rsid w:val="003774B1"/>
    <w:rsid w:val="00377EE0"/>
    <w:rsid w:val="0038274E"/>
    <w:rsid w:val="00383439"/>
    <w:rsid w:val="00385F07"/>
    <w:rsid w:val="003902FE"/>
    <w:rsid w:val="0039105A"/>
    <w:rsid w:val="0039291B"/>
    <w:rsid w:val="003A1250"/>
    <w:rsid w:val="003B6FA7"/>
    <w:rsid w:val="003C4905"/>
    <w:rsid w:val="003D151C"/>
    <w:rsid w:val="003D29A9"/>
    <w:rsid w:val="003D344C"/>
    <w:rsid w:val="003E1248"/>
    <w:rsid w:val="003E1F7F"/>
    <w:rsid w:val="003E2553"/>
    <w:rsid w:val="003E5B5C"/>
    <w:rsid w:val="003E5E35"/>
    <w:rsid w:val="003F2451"/>
    <w:rsid w:val="003F642B"/>
    <w:rsid w:val="003F6FF9"/>
    <w:rsid w:val="00400A35"/>
    <w:rsid w:val="004023CB"/>
    <w:rsid w:val="004055D7"/>
    <w:rsid w:val="004062B4"/>
    <w:rsid w:val="00410C01"/>
    <w:rsid w:val="0041174D"/>
    <w:rsid w:val="00412515"/>
    <w:rsid w:val="004127CA"/>
    <w:rsid w:val="00416E87"/>
    <w:rsid w:val="00427A62"/>
    <w:rsid w:val="00427BE8"/>
    <w:rsid w:val="00434572"/>
    <w:rsid w:val="0043457B"/>
    <w:rsid w:val="00441A3B"/>
    <w:rsid w:val="00444FB8"/>
    <w:rsid w:val="004462B8"/>
    <w:rsid w:val="004478E3"/>
    <w:rsid w:val="004479BE"/>
    <w:rsid w:val="0045535E"/>
    <w:rsid w:val="00455738"/>
    <w:rsid w:val="00456007"/>
    <w:rsid w:val="0045696F"/>
    <w:rsid w:val="00456C69"/>
    <w:rsid w:val="0046192E"/>
    <w:rsid w:val="00464193"/>
    <w:rsid w:val="0047558B"/>
    <w:rsid w:val="00480399"/>
    <w:rsid w:val="00480D77"/>
    <w:rsid w:val="00482C94"/>
    <w:rsid w:val="0048420A"/>
    <w:rsid w:val="00484528"/>
    <w:rsid w:val="00485DF5"/>
    <w:rsid w:val="004874A0"/>
    <w:rsid w:val="004905CE"/>
    <w:rsid w:val="00490608"/>
    <w:rsid w:val="00494CEA"/>
    <w:rsid w:val="00497F82"/>
    <w:rsid w:val="004A5ACD"/>
    <w:rsid w:val="004B6291"/>
    <w:rsid w:val="004C0A3D"/>
    <w:rsid w:val="004C0F55"/>
    <w:rsid w:val="004C1307"/>
    <w:rsid w:val="004C316C"/>
    <w:rsid w:val="004C3AD0"/>
    <w:rsid w:val="004C3FCA"/>
    <w:rsid w:val="004C5E2E"/>
    <w:rsid w:val="004D1B51"/>
    <w:rsid w:val="004D1F35"/>
    <w:rsid w:val="004E365E"/>
    <w:rsid w:val="004E5E10"/>
    <w:rsid w:val="004F165A"/>
    <w:rsid w:val="004F28A2"/>
    <w:rsid w:val="004F2D42"/>
    <w:rsid w:val="004F3E8B"/>
    <w:rsid w:val="0050769F"/>
    <w:rsid w:val="0051397E"/>
    <w:rsid w:val="0051462F"/>
    <w:rsid w:val="00515D8C"/>
    <w:rsid w:val="00516073"/>
    <w:rsid w:val="00524CD7"/>
    <w:rsid w:val="00525B88"/>
    <w:rsid w:val="005266FF"/>
    <w:rsid w:val="00527582"/>
    <w:rsid w:val="005308CB"/>
    <w:rsid w:val="005318F1"/>
    <w:rsid w:val="00534AAD"/>
    <w:rsid w:val="005355E0"/>
    <w:rsid w:val="0054209C"/>
    <w:rsid w:val="005444E3"/>
    <w:rsid w:val="00546D58"/>
    <w:rsid w:val="005473B7"/>
    <w:rsid w:val="00550AF0"/>
    <w:rsid w:val="00562445"/>
    <w:rsid w:val="00563BE8"/>
    <w:rsid w:val="005654B1"/>
    <w:rsid w:val="005678D1"/>
    <w:rsid w:val="00571CB0"/>
    <w:rsid w:val="00575064"/>
    <w:rsid w:val="005750ED"/>
    <w:rsid w:val="00575E79"/>
    <w:rsid w:val="00581403"/>
    <w:rsid w:val="00582D66"/>
    <w:rsid w:val="00583960"/>
    <w:rsid w:val="00584E50"/>
    <w:rsid w:val="0059125A"/>
    <w:rsid w:val="00592DE6"/>
    <w:rsid w:val="005943CC"/>
    <w:rsid w:val="00595E31"/>
    <w:rsid w:val="00596608"/>
    <w:rsid w:val="005A1A00"/>
    <w:rsid w:val="005A3112"/>
    <w:rsid w:val="005A6433"/>
    <w:rsid w:val="005C2317"/>
    <w:rsid w:val="005C351D"/>
    <w:rsid w:val="005C751C"/>
    <w:rsid w:val="005C79AB"/>
    <w:rsid w:val="005D00DA"/>
    <w:rsid w:val="005D01C8"/>
    <w:rsid w:val="005E2054"/>
    <w:rsid w:val="005E21C2"/>
    <w:rsid w:val="005E2EF5"/>
    <w:rsid w:val="005E3DAB"/>
    <w:rsid w:val="005F0C2A"/>
    <w:rsid w:val="005F1097"/>
    <w:rsid w:val="005F3FB1"/>
    <w:rsid w:val="005F4CAC"/>
    <w:rsid w:val="005F5E7A"/>
    <w:rsid w:val="005F6F9F"/>
    <w:rsid w:val="00600E51"/>
    <w:rsid w:val="00605FC7"/>
    <w:rsid w:val="0061133A"/>
    <w:rsid w:val="00611FF0"/>
    <w:rsid w:val="00612731"/>
    <w:rsid w:val="006130A2"/>
    <w:rsid w:val="00614B29"/>
    <w:rsid w:val="00616A2D"/>
    <w:rsid w:val="00620244"/>
    <w:rsid w:val="006217D0"/>
    <w:rsid w:val="0062257E"/>
    <w:rsid w:val="00623AF0"/>
    <w:rsid w:val="00624CE0"/>
    <w:rsid w:val="0062504B"/>
    <w:rsid w:val="00625940"/>
    <w:rsid w:val="00625BB6"/>
    <w:rsid w:val="00630057"/>
    <w:rsid w:val="00631B83"/>
    <w:rsid w:val="00631DF2"/>
    <w:rsid w:val="00632E63"/>
    <w:rsid w:val="006338E6"/>
    <w:rsid w:val="006348FF"/>
    <w:rsid w:val="0064094A"/>
    <w:rsid w:val="0064235C"/>
    <w:rsid w:val="006457BC"/>
    <w:rsid w:val="00645EB0"/>
    <w:rsid w:val="00647E8F"/>
    <w:rsid w:val="0065290E"/>
    <w:rsid w:val="00654D8E"/>
    <w:rsid w:val="00655439"/>
    <w:rsid w:val="00656CCB"/>
    <w:rsid w:val="006622D7"/>
    <w:rsid w:val="00664642"/>
    <w:rsid w:val="00664AD5"/>
    <w:rsid w:val="00665F41"/>
    <w:rsid w:val="00667A79"/>
    <w:rsid w:val="00670EB9"/>
    <w:rsid w:val="00671113"/>
    <w:rsid w:val="00671523"/>
    <w:rsid w:val="006733BA"/>
    <w:rsid w:val="006736A5"/>
    <w:rsid w:val="00674963"/>
    <w:rsid w:val="0067734D"/>
    <w:rsid w:val="0068174D"/>
    <w:rsid w:val="006832B1"/>
    <w:rsid w:val="00690336"/>
    <w:rsid w:val="00691841"/>
    <w:rsid w:val="00693B08"/>
    <w:rsid w:val="00694851"/>
    <w:rsid w:val="00696DE8"/>
    <w:rsid w:val="00696E7D"/>
    <w:rsid w:val="00697145"/>
    <w:rsid w:val="006A0214"/>
    <w:rsid w:val="006A0CE8"/>
    <w:rsid w:val="006A0D36"/>
    <w:rsid w:val="006A690C"/>
    <w:rsid w:val="006A7EE7"/>
    <w:rsid w:val="006B3A43"/>
    <w:rsid w:val="006C2F8A"/>
    <w:rsid w:val="006C5A56"/>
    <w:rsid w:val="006D037D"/>
    <w:rsid w:val="006D1B52"/>
    <w:rsid w:val="006D5334"/>
    <w:rsid w:val="006D6450"/>
    <w:rsid w:val="006D77A7"/>
    <w:rsid w:val="006E0EDB"/>
    <w:rsid w:val="006F0C13"/>
    <w:rsid w:val="006F2330"/>
    <w:rsid w:val="006F592F"/>
    <w:rsid w:val="006F7F11"/>
    <w:rsid w:val="00700A3D"/>
    <w:rsid w:val="0070366E"/>
    <w:rsid w:val="007053C5"/>
    <w:rsid w:val="00707799"/>
    <w:rsid w:val="007103C9"/>
    <w:rsid w:val="00710864"/>
    <w:rsid w:val="00711279"/>
    <w:rsid w:val="00715026"/>
    <w:rsid w:val="00715D70"/>
    <w:rsid w:val="007223B1"/>
    <w:rsid w:val="00722EF4"/>
    <w:rsid w:val="00730B3F"/>
    <w:rsid w:val="00732480"/>
    <w:rsid w:val="00733019"/>
    <w:rsid w:val="00733F9D"/>
    <w:rsid w:val="007355DA"/>
    <w:rsid w:val="00741F53"/>
    <w:rsid w:val="007426F5"/>
    <w:rsid w:val="0074381A"/>
    <w:rsid w:val="00743AC0"/>
    <w:rsid w:val="00745081"/>
    <w:rsid w:val="0075045C"/>
    <w:rsid w:val="00750C23"/>
    <w:rsid w:val="00752992"/>
    <w:rsid w:val="00756A43"/>
    <w:rsid w:val="00757A45"/>
    <w:rsid w:val="007614E5"/>
    <w:rsid w:val="00773835"/>
    <w:rsid w:val="00774191"/>
    <w:rsid w:val="00775143"/>
    <w:rsid w:val="00776574"/>
    <w:rsid w:val="00776891"/>
    <w:rsid w:val="0077713A"/>
    <w:rsid w:val="00777B14"/>
    <w:rsid w:val="007845A8"/>
    <w:rsid w:val="007852D9"/>
    <w:rsid w:val="00791527"/>
    <w:rsid w:val="00797904"/>
    <w:rsid w:val="007A0147"/>
    <w:rsid w:val="007A6FCB"/>
    <w:rsid w:val="007A76D5"/>
    <w:rsid w:val="007B02E3"/>
    <w:rsid w:val="007B3339"/>
    <w:rsid w:val="007B40B9"/>
    <w:rsid w:val="007B42E4"/>
    <w:rsid w:val="007B4852"/>
    <w:rsid w:val="007B6776"/>
    <w:rsid w:val="007C0429"/>
    <w:rsid w:val="007C1069"/>
    <w:rsid w:val="007C3511"/>
    <w:rsid w:val="007C35AB"/>
    <w:rsid w:val="007C6734"/>
    <w:rsid w:val="007D309E"/>
    <w:rsid w:val="007D4419"/>
    <w:rsid w:val="007D5059"/>
    <w:rsid w:val="007E5251"/>
    <w:rsid w:val="007E6CF1"/>
    <w:rsid w:val="007E70B2"/>
    <w:rsid w:val="007E7EBD"/>
    <w:rsid w:val="007F428A"/>
    <w:rsid w:val="007F612B"/>
    <w:rsid w:val="008029A9"/>
    <w:rsid w:val="008049BA"/>
    <w:rsid w:val="00811C35"/>
    <w:rsid w:val="00812AFF"/>
    <w:rsid w:val="00816F4F"/>
    <w:rsid w:val="00817BB7"/>
    <w:rsid w:val="00817F0E"/>
    <w:rsid w:val="008220AA"/>
    <w:rsid w:val="00823292"/>
    <w:rsid w:val="00824F03"/>
    <w:rsid w:val="00826C8E"/>
    <w:rsid w:val="00826E52"/>
    <w:rsid w:val="00827369"/>
    <w:rsid w:val="00827B10"/>
    <w:rsid w:val="00831BD7"/>
    <w:rsid w:val="0083277E"/>
    <w:rsid w:val="00833A5D"/>
    <w:rsid w:val="00834A91"/>
    <w:rsid w:val="00835E37"/>
    <w:rsid w:val="0083621E"/>
    <w:rsid w:val="00837292"/>
    <w:rsid w:val="00843CD4"/>
    <w:rsid w:val="00846B6E"/>
    <w:rsid w:val="008477D7"/>
    <w:rsid w:val="00855386"/>
    <w:rsid w:val="00855CEE"/>
    <w:rsid w:val="0086071D"/>
    <w:rsid w:val="00863021"/>
    <w:rsid w:val="0086501C"/>
    <w:rsid w:val="008659F1"/>
    <w:rsid w:val="00866368"/>
    <w:rsid w:val="008667B6"/>
    <w:rsid w:val="008676C7"/>
    <w:rsid w:val="008701A2"/>
    <w:rsid w:val="00870F32"/>
    <w:rsid w:val="008773A0"/>
    <w:rsid w:val="0087762B"/>
    <w:rsid w:val="00881324"/>
    <w:rsid w:val="00885BBB"/>
    <w:rsid w:val="00897180"/>
    <w:rsid w:val="00897544"/>
    <w:rsid w:val="008A17C4"/>
    <w:rsid w:val="008A1F64"/>
    <w:rsid w:val="008A6F67"/>
    <w:rsid w:val="008B5749"/>
    <w:rsid w:val="008B670B"/>
    <w:rsid w:val="008D04BB"/>
    <w:rsid w:val="008D0FD9"/>
    <w:rsid w:val="008D3373"/>
    <w:rsid w:val="008D3EF6"/>
    <w:rsid w:val="008D4C39"/>
    <w:rsid w:val="008D502F"/>
    <w:rsid w:val="008D7A7B"/>
    <w:rsid w:val="008E1CBF"/>
    <w:rsid w:val="008E38E0"/>
    <w:rsid w:val="008E3C5A"/>
    <w:rsid w:val="008E5180"/>
    <w:rsid w:val="008F1007"/>
    <w:rsid w:val="008F1912"/>
    <w:rsid w:val="008F6687"/>
    <w:rsid w:val="008F6E58"/>
    <w:rsid w:val="00903CDE"/>
    <w:rsid w:val="009053ED"/>
    <w:rsid w:val="00911CD8"/>
    <w:rsid w:val="00916664"/>
    <w:rsid w:val="00916CCD"/>
    <w:rsid w:val="00920119"/>
    <w:rsid w:val="009210CF"/>
    <w:rsid w:val="009264E4"/>
    <w:rsid w:val="00930129"/>
    <w:rsid w:val="0093244A"/>
    <w:rsid w:val="009373F1"/>
    <w:rsid w:val="00941B2F"/>
    <w:rsid w:val="009452F6"/>
    <w:rsid w:val="00947C65"/>
    <w:rsid w:val="00957C22"/>
    <w:rsid w:val="009666A8"/>
    <w:rsid w:val="00973624"/>
    <w:rsid w:val="00973B3E"/>
    <w:rsid w:val="009756B6"/>
    <w:rsid w:val="00980178"/>
    <w:rsid w:val="00983131"/>
    <w:rsid w:val="00983977"/>
    <w:rsid w:val="00990D0D"/>
    <w:rsid w:val="0099305A"/>
    <w:rsid w:val="00995819"/>
    <w:rsid w:val="009A0711"/>
    <w:rsid w:val="009A3FFF"/>
    <w:rsid w:val="009A5783"/>
    <w:rsid w:val="009A672E"/>
    <w:rsid w:val="009B23EF"/>
    <w:rsid w:val="009B5195"/>
    <w:rsid w:val="009B533E"/>
    <w:rsid w:val="009B7A87"/>
    <w:rsid w:val="009C1FF8"/>
    <w:rsid w:val="009C4501"/>
    <w:rsid w:val="009D0E6B"/>
    <w:rsid w:val="009D1871"/>
    <w:rsid w:val="009D3021"/>
    <w:rsid w:val="009D7C33"/>
    <w:rsid w:val="009E0C9E"/>
    <w:rsid w:val="009E131B"/>
    <w:rsid w:val="009F18D6"/>
    <w:rsid w:val="00A01CEE"/>
    <w:rsid w:val="00A01DBA"/>
    <w:rsid w:val="00A07CB6"/>
    <w:rsid w:val="00A10E23"/>
    <w:rsid w:val="00A1254B"/>
    <w:rsid w:val="00A208E3"/>
    <w:rsid w:val="00A21B02"/>
    <w:rsid w:val="00A227E0"/>
    <w:rsid w:val="00A33F1F"/>
    <w:rsid w:val="00A341E5"/>
    <w:rsid w:val="00A37DF2"/>
    <w:rsid w:val="00A4183E"/>
    <w:rsid w:val="00A4280D"/>
    <w:rsid w:val="00A45C03"/>
    <w:rsid w:val="00A47BA4"/>
    <w:rsid w:val="00A54AA9"/>
    <w:rsid w:val="00A6259E"/>
    <w:rsid w:val="00A62A67"/>
    <w:rsid w:val="00A6402C"/>
    <w:rsid w:val="00A64CCD"/>
    <w:rsid w:val="00A7067F"/>
    <w:rsid w:val="00A7187A"/>
    <w:rsid w:val="00A73C66"/>
    <w:rsid w:val="00A81D2D"/>
    <w:rsid w:val="00A84D35"/>
    <w:rsid w:val="00A8765A"/>
    <w:rsid w:val="00A928BF"/>
    <w:rsid w:val="00A9773B"/>
    <w:rsid w:val="00AA0C04"/>
    <w:rsid w:val="00AA123A"/>
    <w:rsid w:val="00AA19AE"/>
    <w:rsid w:val="00AA7EB5"/>
    <w:rsid w:val="00AB3542"/>
    <w:rsid w:val="00AC0606"/>
    <w:rsid w:val="00AC25A7"/>
    <w:rsid w:val="00AC3447"/>
    <w:rsid w:val="00AC3F39"/>
    <w:rsid w:val="00AC4E27"/>
    <w:rsid w:val="00AD00DB"/>
    <w:rsid w:val="00AD09F4"/>
    <w:rsid w:val="00AD0C60"/>
    <w:rsid w:val="00AD247F"/>
    <w:rsid w:val="00AD2DC3"/>
    <w:rsid w:val="00AE0166"/>
    <w:rsid w:val="00AE3106"/>
    <w:rsid w:val="00AE3AF6"/>
    <w:rsid w:val="00AF5D9E"/>
    <w:rsid w:val="00B00F40"/>
    <w:rsid w:val="00B01F57"/>
    <w:rsid w:val="00B02C9C"/>
    <w:rsid w:val="00B10A3E"/>
    <w:rsid w:val="00B12254"/>
    <w:rsid w:val="00B13403"/>
    <w:rsid w:val="00B17A50"/>
    <w:rsid w:val="00B21558"/>
    <w:rsid w:val="00B237EE"/>
    <w:rsid w:val="00B23C89"/>
    <w:rsid w:val="00B26034"/>
    <w:rsid w:val="00B2611B"/>
    <w:rsid w:val="00B31001"/>
    <w:rsid w:val="00B329DD"/>
    <w:rsid w:val="00B35026"/>
    <w:rsid w:val="00B45939"/>
    <w:rsid w:val="00B469FA"/>
    <w:rsid w:val="00B554C6"/>
    <w:rsid w:val="00B55B1F"/>
    <w:rsid w:val="00B55BF3"/>
    <w:rsid w:val="00B62ADB"/>
    <w:rsid w:val="00B62C35"/>
    <w:rsid w:val="00B66D6C"/>
    <w:rsid w:val="00B70389"/>
    <w:rsid w:val="00B70509"/>
    <w:rsid w:val="00B71F35"/>
    <w:rsid w:val="00B725E3"/>
    <w:rsid w:val="00B756FE"/>
    <w:rsid w:val="00B81524"/>
    <w:rsid w:val="00B83F63"/>
    <w:rsid w:val="00B852C9"/>
    <w:rsid w:val="00B9437A"/>
    <w:rsid w:val="00B976AF"/>
    <w:rsid w:val="00BA0663"/>
    <w:rsid w:val="00BA14F2"/>
    <w:rsid w:val="00BA6A5A"/>
    <w:rsid w:val="00BB6A1D"/>
    <w:rsid w:val="00BB75D7"/>
    <w:rsid w:val="00BC01EF"/>
    <w:rsid w:val="00BC1A1E"/>
    <w:rsid w:val="00BC6BF4"/>
    <w:rsid w:val="00BC6E35"/>
    <w:rsid w:val="00BD1B72"/>
    <w:rsid w:val="00BD4245"/>
    <w:rsid w:val="00BD6D0B"/>
    <w:rsid w:val="00BE1D6C"/>
    <w:rsid w:val="00BE6A06"/>
    <w:rsid w:val="00BE6E98"/>
    <w:rsid w:val="00BF025F"/>
    <w:rsid w:val="00BF26B7"/>
    <w:rsid w:val="00BF393F"/>
    <w:rsid w:val="00BF5EFD"/>
    <w:rsid w:val="00BF6B37"/>
    <w:rsid w:val="00C0571D"/>
    <w:rsid w:val="00C06123"/>
    <w:rsid w:val="00C113FD"/>
    <w:rsid w:val="00C11F5F"/>
    <w:rsid w:val="00C23570"/>
    <w:rsid w:val="00C24484"/>
    <w:rsid w:val="00C25C97"/>
    <w:rsid w:val="00C308BF"/>
    <w:rsid w:val="00C31E5B"/>
    <w:rsid w:val="00C32C79"/>
    <w:rsid w:val="00C3327A"/>
    <w:rsid w:val="00C34D3E"/>
    <w:rsid w:val="00C35316"/>
    <w:rsid w:val="00C60C60"/>
    <w:rsid w:val="00C6106A"/>
    <w:rsid w:val="00C61ED5"/>
    <w:rsid w:val="00C6210D"/>
    <w:rsid w:val="00C65A23"/>
    <w:rsid w:val="00C75D48"/>
    <w:rsid w:val="00C77C0C"/>
    <w:rsid w:val="00C80747"/>
    <w:rsid w:val="00C81E07"/>
    <w:rsid w:val="00C85D8E"/>
    <w:rsid w:val="00C9277E"/>
    <w:rsid w:val="00C96D59"/>
    <w:rsid w:val="00CA0731"/>
    <w:rsid w:val="00CA09C4"/>
    <w:rsid w:val="00CA0CEA"/>
    <w:rsid w:val="00CA18E5"/>
    <w:rsid w:val="00CA2444"/>
    <w:rsid w:val="00CA62F1"/>
    <w:rsid w:val="00CA72D1"/>
    <w:rsid w:val="00CB1CC4"/>
    <w:rsid w:val="00CB23CA"/>
    <w:rsid w:val="00CB392E"/>
    <w:rsid w:val="00CB3D0D"/>
    <w:rsid w:val="00CB51B8"/>
    <w:rsid w:val="00CB65F3"/>
    <w:rsid w:val="00CC7EBB"/>
    <w:rsid w:val="00CD1CAD"/>
    <w:rsid w:val="00CD28B4"/>
    <w:rsid w:val="00CD4D77"/>
    <w:rsid w:val="00CD5FE6"/>
    <w:rsid w:val="00CD63D4"/>
    <w:rsid w:val="00CE3E78"/>
    <w:rsid w:val="00CF3EB3"/>
    <w:rsid w:val="00CF51D4"/>
    <w:rsid w:val="00CF592C"/>
    <w:rsid w:val="00CF6AED"/>
    <w:rsid w:val="00D00052"/>
    <w:rsid w:val="00D03E0A"/>
    <w:rsid w:val="00D041D4"/>
    <w:rsid w:val="00D11B93"/>
    <w:rsid w:val="00D16375"/>
    <w:rsid w:val="00D165F6"/>
    <w:rsid w:val="00D247A3"/>
    <w:rsid w:val="00D32753"/>
    <w:rsid w:val="00D32D86"/>
    <w:rsid w:val="00D33900"/>
    <w:rsid w:val="00D33B98"/>
    <w:rsid w:val="00D37604"/>
    <w:rsid w:val="00D40046"/>
    <w:rsid w:val="00D40B83"/>
    <w:rsid w:val="00D47844"/>
    <w:rsid w:val="00D52697"/>
    <w:rsid w:val="00D531C7"/>
    <w:rsid w:val="00D565FF"/>
    <w:rsid w:val="00D5737D"/>
    <w:rsid w:val="00D57AF2"/>
    <w:rsid w:val="00D6603E"/>
    <w:rsid w:val="00D6760A"/>
    <w:rsid w:val="00D70E88"/>
    <w:rsid w:val="00D7335C"/>
    <w:rsid w:val="00D771FB"/>
    <w:rsid w:val="00D80090"/>
    <w:rsid w:val="00D828DE"/>
    <w:rsid w:val="00D82EC3"/>
    <w:rsid w:val="00D83833"/>
    <w:rsid w:val="00D83D87"/>
    <w:rsid w:val="00D85CF7"/>
    <w:rsid w:val="00D87B21"/>
    <w:rsid w:val="00D92D66"/>
    <w:rsid w:val="00D96D95"/>
    <w:rsid w:val="00DA4E64"/>
    <w:rsid w:val="00DB1740"/>
    <w:rsid w:val="00DB3FFA"/>
    <w:rsid w:val="00DB72FD"/>
    <w:rsid w:val="00DC1294"/>
    <w:rsid w:val="00DC2638"/>
    <w:rsid w:val="00DC4163"/>
    <w:rsid w:val="00DD06E9"/>
    <w:rsid w:val="00DD29DF"/>
    <w:rsid w:val="00DD7685"/>
    <w:rsid w:val="00DD7BB7"/>
    <w:rsid w:val="00DF1958"/>
    <w:rsid w:val="00E00162"/>
    <w:rsid w:val="00E116C8"/>
    <w:rsid w:val="00E1390A"/>
    <w:rsid w:val="00E16AB9"/>
    <w:rsid w:val="00E170D8"/>
    <w:rsid w:val="00E24DBD"/>
    <w:rsid w:val="00E31729"/>
    <w:rsid w:val="00E33B9B"/>
    <w:rsid w:val="00E34A24"/>
    <w:rsid w:val="00E36F0D"/>
    <w:rsid w:val="00E46A27"/>
    <w:rsid w:val="00E4731C"/>
    <w:rsid w:val="00E53B96"/>
    <w:rsid w:val="00E57CD6"/>
    <w:rsid w:val="00E605FD"/>
    <w:rsid w:val="00E666A7"/>
    <w:rsid w:val="00E67A94"/>
    <w:rsid w:val="00E778BD"/>
    <w:rsid w:val="00E804AA"/>
    <w:rsid w:val="00E83BAB"/>
    <w:rsid w:val="00E87998"/>
    <w:rsid w:val="00E87B35"/>
    <w:rsid w:val="00E87D17"/>
    <w:rsid w:val="00E90373"/>
    <w:rsid w:val="00E9141F"/>
    <w:rsid w:val="00E9380F"/>
    <w:rsid w:val="00E95A6D"/>
    <w:rsid w:val="00E96798"/>
    <w:rsid w:val="00E977A1"/>
    <w:rsid w:val="00EA1B10"/>
    <w:rsid w:val="00EB61F8"/>
    <w:rsid w:val="00EB6E83"/>
    <w:rsid w:val="00EB6EFF"/>
    <w:rsid w:val="00EB7699"/>
    <w:rsid w:val="00EC0309"/>
    <w:rsid w:val="00EC34A4"/>
    <w:rsid w:val="00EC3629"/>
    <w:rsid w:val="00EC6856"/>
    <w:rsid w:val="00EC69BD"/>
    <w:rsid w:val="00ED0622"/>
    <w:rsid w:val="00ED295E"/>
    <w:rsid w:val="00EE07EB"/>
    <w:rsid w:val="00EE2532"/>
    <w:rsid w:val="00EE464B"/>
    <w:rsid w:val="00EE6567"/>
    <w:rsid w:val="00F05952"/>
    <w:rsid w:val="00F07124"/>
    <w:rsid w:val="00F1210D"/>
    <w:rsid w:val="00F12185"/>
    <w:rsid w:val="00F12888"/>
    <w:rsid w:val="00F12B62"/>
    <w:rsid w:val="00F15A8F"/>
    <w:rsid w:val="00F16741"/>
    <w:rsid w:val="00F16ADF"/>
    <w:rsid w:val="00F16C8C"/>
    <w:rsid w:val="00F227A9"/>
    <w:rsid w:val="00F2437F"/>
    <w:rsid w:val="00F31CA4"/>
    <w:rsid w:val="00F37E60"/>
    <w:rsid w:val="00F47CF5"/>
    <w:rsid w:val="00F504AF"/>
    <w:rsid w:val="00F537A8"/>
    <w:rsid w:val="00F5467E"/>
    <w:rsid w:val="00F5605D"/>
    <w:rsid w:val="00F61416"/>
    <w:rsid w:val="00F61F08"/>
    <w:rsid w:val="00F66896"/>
    <w:rsid w:val="00F6705C"/>
    <w:rsid w:val="00F70F83"/>
    <w:rsid w:val="00F71186"/>
    <w:rsid w:val="00F732D8"/>
    <w:rsid w:val="00F74E01"/>
    <w:rsid w:val="00F75212"/>
    <w:rsid w:val="00F77727"/>
    <w:rsid w:val="00F8065A"/>
    <w:rsid w:val="00F80A8F"/>
    <w:rsid w:val="00F838B6"/>
    <w:rsid w:val="00F841A1"/>
    <w:rsid w:val="00F84B26"/>
    <w:rsid w:val="00F86683"/>
    <w:rsid w:val="00F87715"/>
    <w:rsid w:val="00F91D34"/>
    <w:rsid w:val="00F95483"/>
    <w:rsid w:val="00FA1703"/>
    <w:rsid w:val="00FA63EA"/>
    <w:rsid w:val="00FA7479"/>
    <w:rsid w:val="00FB38D3"/>
    <w:rsid w:val="00FB6A1E"/>
    <w:rsid w:val="00FB7FF8"/>
    <w:rsid w:val="00FD25F5"/>
    <w:rsid w:val="00FD4513"/>
    <w:rsid w:val="00FD5115"/>
    <w:rsid w:val="00FD684F"/>
    <w:rsid w:val="00FF1452"/>
    <w:rsid w:val="00FF1692"/>
    <w:rsid w:val="00FF17F8"/>
    <w:rsid w:val="00FF33C7"/>
    <w:rsid w:val="00FF4360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F322CA"/>
  <w15:docId w15:val="{B80ED51B-D06F-43C0-A608-460A1E9CB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2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autoSpaceDE w:val="0"/>
      <w:autoSpaceDN w:val="0"/>
      <w:adjustRightInd w:val="0"/>
      <w:ind w:left="540" w:hanging="540"/>
      <w:outlineLvl w:val="0"/>
    </w:pPr>
    <w:rPr>
      <w:sz w:val="64"/>
      <w:szCs w:val="6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widowControl w:val="0"/>
      <w:autoSpaceDE w:val="0"/>
      <w:autoSpaceDN w:val="0"/>
      <w:adjustRightInd w:val="0"/>
      <w:ind w:left="1170" w:hanging="450"/>
      <w:outlineLvl w:val="1"/>
    </w:pPr>
    <w:rPr>
      <w:sz w:val="56"/>
      <w:szCs w:val="56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utoSpaceDE w:val="0"/>
      <w:autoSpaceDN w:val="0"/>
      <w:adjustRightInd w:val="0"/>
      <w:ind w:left="1800" w:hanging="360"/>
      <w:outlineLvl w:val="2"/>
    </w:pPr>
    <w:rPr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pPr>
      <w:widowControl w:val="0"/>
      <w:autoSpaceDE w:val="0"/>
      <w:autoSpaceDN w:val="0"/>
      <w:adjustRightInd w:val="0"/>
      <w:ind w:left="2520" w:hanging="360"/>
      <w:outlineLvl w:val="3"/>
    </w:pPr>
    <w:rPr>
      <w:sz w:val="40"/>
      <w:szCs w:val="40"/>
    </w:rPr>
  </w:style>
  <w:style w:type="paragraph" w:styleId="Heading5">
    <w:name w:val="heading 5"/>
    <w:basedOn w:val="Normal"/>
    <w:next w:val="Normal"/>
    <w:link w:val="Heading5Char"/>
    <w:uiPriority w:val="99"/>
    <w:qFormat/>
    <w:pPr>
      <w:widowControl w:val="0"/>
      <w:autoSpaceDE w:val="0"/>
      <w:autoSpaceDN w:val="0"/>
      <w:adjustRightInd w:val="0"/>
      <w:ind w:left="3240" w:hanging="360"/>
      <w:outlineLvl w:val="4"/>
    </w:pPr>
    <w:rPr>
      <w:sz w:val="40"/>
      <w:szCs w:val="40"/>
    </w:rPr>
  </w:style>
  <w:style w:type="paragraph" w:styleId="Heading6">
    <w:name w:val="heading 6"/>
    <w:basedOn w:val="Normal"/>
    <w:next w:val="Normal"/>
    <w:link w:val="Heading6Char"/>
    <w:uiPriority w:val="99"/>
    <w:qFormat/>
    <w:pPr>
      <w:widowControl w:val="0"/>
      <w:autoSpaceDE w:val="0"/>
      <w:autoSpaceDN w:val="0"/>
      <w:adjustRightInd w:val="0"/>
      <w:ind w:left="3960" w:hanging="360"/>
      <w:outlineLvl w:val="5"/>
    </w:pPr>
    <w:rPr>
      <w:sz w:val="40"/>
      <w:szCs w:val="40"/>
    </w:rPr>
  </w:style>
  <w:style w:type="paragraph" w:styleId="Heading7">
    <w:name w:val="heading 7"/>
    <w:basedOn w:val="Normal"/>
    <w:next w:val="Normal"/>
    <w:link w:val="Heading7Char"/>
    <w:uiPriority w:val="99"/>
    <w:qFormat/>
    <w:pPr>
      <w:widowControl w:val="0"/>
      <w:autoSpaceDE w:val="0"/>
      <w:autoSpaceDN w:val="0"/>
      <w:adjustRightInd w:val="0"/>
      <w:ind w:left="4680" w:hanging="360"/>
      <w:outlineLvl w:val="6"/>
    </w:pPr>
    <w:rPr>
      <w:sz w:val="40"/>
      <w:szCs w:val="40"/>
    </w:rPr>
  </w:style>
  <w:style w:type="paragraph" w:styleId="Heading8">
    <w:name w:val="heading 8"/>
    <w:basedOn w:val="Normal"/>
    <w:next w:val="Normal"/>
    <w:link w:val="Heading8Char"/>
    <w:uiPriority w:val="99"/>
    <w:qFormat/>
    <w:pPr>
      <w:widowControl w:val="0"/>
      <w:autoSpaceDE w:val="0"/>
      <w:autoSpaceDN w:val="0"/>
      <w:adjustRightInd w:val="0"/>
      <w:ind w:left="5400" w:hanging="360"/>
      <w:outlineLvl w:val="7"/>
    </w:pPr>
    <w:rPr>
      <w:sz w:val="40"/>
      <w:szCs w:val="40"/>
    </w:rPr>
  </w:style>
  <w:style w:type="paragraph" w:styleId="Heading9">
    <w:name w:val="heading 9"/>
    <w:basedOn w:val="Normal"/>
    <w:next w:val="Normal"/>
    <w:link w:val="Heading9Char"/>
    <w:uiPriority w:val="99"/>
    <w:qFormat/>
    <w:pPr>
      <w:widowControl w:val="0"/>
      <w:autoSpaceDE w:val="0"/>
      <w:autoSpaceDN w:val="0"/>
      <w:adjustRightInd w:val="0"/>
      <w:ind w:left="6120" w:hanging="360"/>
      <w:outlineLvl w:val="8"/>
    </w:pPr>
    <w:rPr>
      <w:sz w:val="40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5D00DA"/>
    <w:pPr>
      <w:jc w:val="center"/>
    </w:pPr>
    <w:rPr>
      <w:rFonts w:eastAsiaTheme="minorEastAsia"/>
      <w:noProof/>
      <w:sz w:val="56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0DA"/>
    <w:rPr>
      <w:rFonts w:ascii="Times New Roman" w:hAnsi="Times New Roman" w:cs="Times New Roman"/>
      <w:noProof/>
      <w:sz w:val="56"/>
    </w:rPr>
  </w:style>
  <w:style w:type="paragraph" w:customStyle="1" w:styleId="EndNoteBibliography">
    <w:name w:val="EndNote Bibliography"/>
    <w:basedOn w:val="Normal"/>
    <w:link w:val="EndNoteBibliographyChar"/>
    <w:rsid w:val="005D00DA"/>
    <w:pPr>
      <w:spacing w:after="160"/>
    </w:pPr>
    <w:rPr>
      <w:rFonts w:eastAsiaTheme="minorEastAsia"/>
      <w:noProof/>
      <w:sz w:val="56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D00DA"/>
    <w:rPr>
      <w:rFonts w:ascii="Times New Roman" w:hAnsi="Times New Roman" w:cs="Times New Roman"/>
      <w:noProof/>
      <w:sz w:val="56"/>
    </w:rPr>
  </w:style>
  <w:style w:type="character" w:styleId="Hyperlink">
    <w:name w:val="Hyperlink"/>
    <w:basedOn w:val="DefaultParagraphFont"/>
    <w:uiPriority w:val="99"/>
    <w:unhideWhenUsed/>
    <w:rsid w:val="00EE25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5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63B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BE8"/>
  </w:style>
  <w:style w:type="paragraph" w:styleId="Footer">
    <w:name w:val="footer"/>
    <w:basedOn w:val="Normal"/>
    <w:link w:val="FooterChar"/>
    <w:uiPriority w:val="99"/>
    <w:unhideWhenUsed/>
    <w:rsid w:val="00563B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BE8"/>
  </w:style>
  <w:style w:type="character" w:styleId="CommentReference">
    <w:name w:val="annotation reference"/>
    <w:basedOn w:val="DefaultParagraphFont"/>
    <w:uiPriority w:val="99"/>
    <w:semiHidden/>
    <w:unhideWhenUsed/>
    <w:rsid w:val="007C0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4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429"/>
    <w:rPr>
      <w:b/>
      <w:bCs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D565FF"/>
    <w:pPr>
      <w:widowControl w:val="0"/>
      <w:tabs>
        <w:tab w:val="left" w:pos="450"/>
        <w:tab w:val="left" w:pos="720"/>
      </w:tabs>
      <w:overflowPunct w:val="0"/>
      <w:autoSpaceDE w:val="0"/>
      <w:autoSpaceDN w:val="0"/>
      <w:adjustRightInd w:val="0"/>
      <w:spacing w:after="120" w:line="480" w:lineRule="atLeast"/>
      <w:ind w:right="-14"/>
      <w:textAlignment w:val="baseline"/>
    </w:pPr>
  </w:style>
  <w:style w:type="character" w:customStyle="1" w:styleId="BodyText2Char">
    <w:name w:val="Body Text 2 Char"/>
    <w:basedOn w:val="DefaultParagraphFont"/>
    <w:link w:val="BodyText2"/>
    <w:uiPriority w:val="99"/>
    <w:rsid w:val="00D565FF"/>
    <w:rPr>
      <w:rFonts w:ascii="Times New Roman" w:hAnsi="Times New Roman" w:cs="Times New Roman"/>
      <w:sz w:val="24"/>
      <w:szCs w:val="24"/>
    </w:rPr>
  </w:style>
  <w:style w:type="paragraph" w:customStyle="1" w:styleId="Annalstext">
    <w:name w:val="Annals text"/>
    <w:basedOn w:val="Normal"/>
    <w:uiPriority w:val="99"/>
    <w:rsid w:val="00D565FF"/>
    <w:pPr>
      <w:numPr>
        <w:numId w:val="3"/>
      </w:numPr>
      <w:tabs>
        <w:tab w:val="left" w:pos="851"/>
      </w:tabs>
      <w:jc w:val="both"/>
    </w:pPr>
    <w:rPr>
      <w:snapToGrid w:val="0"/>
      <w:lang w:val="en-GB" w:eastAsia="sv-SE"/>
    </w:rPr>
  </w:style>
  <w:style w:type="table" w:styleId="TableGrid">
    <w:name w:val="Table Grid"/>
    <w:basedOn w:val="TableNormal"/>
    <w:uiPriority w:val="39"/>
    <w:rsid w:val="002A7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5C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5CE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67111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305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4094A"/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094A"/>
    <w:rPr>
      <w:rFonts w:ascii="Calibri" w:eastAsiaTheme="minorHAns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667/RR2892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190AB-66F2-374F-93BA-5F27729B2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, Mark (NIH/NCI) [E]</dc:creator>
  <cp:keywords/>
  <dc:description/>
  <cp:lastModifiedBy>Little, Mark (NIH/NCI) [E]</cp:lastModifiedBy>
  <cp:revision>10</cp:revision>
  <cp:lastPrinted>2023-12-07T16:55:00Z</cp:lastPrinted>
  <dcterms:created xsi:type="dcterms:W3CDTF">2023-12-29T10:16:00Z</dcterms:created>
  <dcterms:modified xsi:type="dcterms:W3CDTF">2024-02-21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